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42196" w14:textId="4C8B5D49" w:rsidR="00F33404" w:rsidRDefault="00F33404">
      <w:r>
        <w:rPr>
          <w:noProof/>
          <w:lang w:eastAsia="de-DE"/>
        </w:rPr>
        <w:drawing>
          <wp:inline distT="0" distB="0" distL="0" distR="0" wp14:anchorId="198689FF" wp14:editId="197377AF">
            <wp:extent cx="5760720" cy="362140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FA0D5" w14:textId="78CB4FA8" w:rsidR="00F33404" w:rsidRDefault="00F33404">
      <w:r w:rsidRPr="00985CFE">
        <w:rPr>
          <w:rFonts w:ascii="Arial" w:hAnsi="Arial" w:cs="Arial"/>
          <w:b/>
          <w:bCs/>
          <w:lang w:val="en-US"/>
        </w:rPr>
        <w:t xml:space="preserve">Supplemental Figure 1. Genetic mapping of the </w:t>
      </w:r>
      <w:proofErr w:type="spellStart"/>
      <w:r w:rsidRPr="00985CFE">
        <w:rPr>
          <w:rFonts w:ascii="Arial" w:hAnsi="Arial" w:cs="Arial"/>
          <w:b/>
          <w:bCs/>
          <w:i/>
          <w:iCs/>
          <w:lang w:val="en-US"/>
        </w:rPr>
        <w:t>HvLST</w:t>
      </w:r>
      <w:proofErr w:type="spellEnd"/>
      <w:r w:rsidRPr="00985CFE">
        <w:rPr>
          <w:rFonts w:ascii="Arial" w:hAnsi="Arial" w:cs="Arial"/>
          <w:b/>
          <w:bCs/>
          <w:lang w:val="en-US"/>
        </w:rPr>
        <w:t xml:space="preserve"> gene. </w:t>
      </w:r>
      <w:r w:rsidRPr="00985CFE">
        <w:rPr>
          <w:rFonts w:ascii="Arial" w:hAnsi="Arial" w:cs="Arial"/>
          <w:lang w:val="en-US"/>
        </w:rPr>
        <w:t xml:space="preserve">Genetic mapping of the gene </w:t>
      </w:r>
      <w:proofErr w:type="spellStart"/>
      <w:r w:rsidRPr="00985CFE">
        <w:rPr>
          <w:rFonts w:ascii="Arial" w:hAnsi="Arial" w:cs="Arial"/>
          <w:i/>
          <w:lang w:val="en-US"/>
        </w:rPr>
        <w:t>HvLST</w:t>
      </w:r>
      <w:proofErr w:type="spellEnd"/>
      <w:r w:rsidRPr="00985CFE">
        <w:rPr>
          <w:rFonts w:ascii="Arial" w:hAnsi="Arial" w:cs="Arial"/>
          <w:lang w:val="en-US"/>
        </w:rPr>
        <w:t xml:space="preserve"> in the BL and ML mapping populations with </w:t>
      </w:r>
      <w:r>
        <w:rPr>
          <w:rFonts w:ascii="Arial" w:hAnsi="Arial" w:cs="Arial"/>
          <w:lang w:val="en-US"/>
        </w:rPr>
        <w:t>124</w:t>
      </w:r>
      <w:r w:rsidRPr="00985CFE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146</w:t>
      </w:r>
      <w:r w:rsidRPr="00985CFE">
        <w:rPr>
          <w:rFonts w:ascii="Arial" w:hAnsi="Arial" w:cs="Arial"/>
          <w:lang w:val="en-US"/>
        </w:rPr>
        <w:t xml:space="preserve"> F2 genotypes, respectively, based on a genotyping-by-sequencing assay. In both populations, the </w:t>
      </w:r>
      <w:proofErr w:type="spellStart"/>
      <w:r w:rsidRPr="00985CFE">
        <w:rPr>
          <w:rFonts w:ascii="Arial" w:hAnsi="Arial" w:cs="Arial"/>
          <w:i/>
          <w:iCs/>
          <w:lang w:val="en-US"/>
        </w:rPr>
        <w:t>HvLST</w:t>
      </w:r>
      <w:proofErr w:type="spellEnd"/>
      <w:r w:rsidRPr="00985CFE">
        <w:rPr>
          <w:rFonts w:ascii="Arial" w:hAnsi="Arial" w:cs="Arial"/>
          <w:lang w:val="en-US"/>
        </w:rPr>
        <w:t xml:space="preserve"> gene </w:t>
      </w:r>
      <w:r>
        <w:rPr>
          <w:rFonts w:ascii="Arial" w:hAnsi="Arial" w:cs="Arial"/>
          <w:lang w:val="en-US"/>
        </w:rPr>
        <w:t>(</w:t>
      </w:r>
      <w:r w:rsidRPr="00985CFE">
        <w:rPr>
          <w:rFonts w:ascii="Arial" w:hAnsi="Arial" w:cs="Arial"/>
          <w:lang w:val="en-US"/>
        </w:rPr>
        <w:t>indicated in red</w:t>
      </w:r>
      <w:r>
        <w:rPr>
          <w:rFonts w:ascii="Arial" w:hAnsi="Arial" w:cs="Arial"/>
          <w:lang w:val="en-US"/>
        </w:rPr>
        <w:t xml:space="preserve">) </w:t>
      </w:r>
      <w:r w:rsidRPr="00985CFE">
        <w:rPr>
          <w:rFonts w:ascii="Arial" w:hAnsi="Arial" w:cs="Arial"/>
          <w:lang w:val="en-US"/>
        </w:rPr>
        <w:t xml:space="preserve">allocated to chromosome </w:t>
      </w:r>
      <w:r>
        <w:rPr>
          <w:rFonts w:ascii="Arial" w:hAnsi="Arial" w:cs="Arial"/>
          <w:lang w:val="en-US"/>
        </w:rPr>
        <w:t>2</w:t>
      </w:r>
      <w:r w:rsidRPr="00985CFE">
        <w:rPr>
          <w:rFonts w:ascii="Arial" w:hAnsi="Arial" w:cs="Arial"/>
          <w:lang w:val="en-US"/>
        </w:rPr>
        <w:t xml:space="preserve">H </w:t>
      </w:r>
      <w:r>
        <w:rPr>
          <w:rFonts w:ascii="Arial" w:hAnsi="Arial" w:cs="Arial"/>
          <w:lang w:val="en-US"/>
        </w:rPr>
        <w:t>in the close to the genetic centromere</w:t>
      </w:r>
      <w:r w:rsidRPr="00985CFE">
        <w:rPr>
          <w:rFonts w:ascii="Arial" w:hAnsi="Arial" w:cs="Arial"/>
          <w:lang w:val="en-US"/>
        </w:rPr>
        <w:t xml:space="preserve">. </w:t>
      </w:r>
      <w:r w:rsidRPr="00FD549A">
        <w:rPr>
          <w:rFonts w:ascii="Arial" w:hAnsi="Arial" w:cs="Arial"/>
          <w:lang w:val="en-US"/>
        </w:rPr>
        <w:t>The respective closest flanking markers are indicated in green.</w:t>
      </w:r>
      <w:r>
        <w:rPr>
          <w:rFonts w:ascii="Arial" w:hAnsi="Arial" w:cs="Arial"/>
          <w:lang w:val="en-US"/>
        </w:rPr>
        <w:t xml:space="preserve"> T</w:t>
      </w:r>
      <w:r w:rsidRPr="00166AF6">
        <w:rPr>
          <w:rFonts w:ascii="Arial" w:hAnsi="Arial" w:cs="Arial"/>
          <w:lang w:val="en-US"/>
        </w:rPr>
        <w:t xml:space="preserve">he numerical value </w:t>
      </w:r>
      <w:r>
        <w:rPr>
          <w:rFonts w:ascii="Arial" w:hAnsi="Arial" w:cs="Arial"/>
          <w:lang w:val="en-US"/>
        </w:rPr>
        <w:t xml:space="preserve">in the </w:t>
      </w:r>
      <w:r w:rsidRPr="00166AF6">
        <w:rPr>
          <w:rFonts w:ascii="Arial" w:hAnsi="Arial" w:cs="Arial"/>
          <w:lang w:val="en-US"/>
        </w:rPr>
        <w:t>marker designation indicates the physical coordinate of the mapped SNP position on the reference genome of barle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Nb25hdDwvQXV0aG9yPjxZZWFyPjIwMTk8L1llYXI+PFJl
Y051bT4xMjgwPC9SZWNOdW0+PERpc3BsYXlUZXh0PihNb25hdCBldCBhbC4sIDIwMTkpPC9EaXNw
bGF5VGV4dD48cmVjb3JkPjxyZWMtbnVtYmVyPjEyODA8L3JlYy1udW1iZXI+PGZvcmVpZ24ta2V5
cz48a2V5IGFwcD0iRU4iIGRiLWlkPSJmMDVwZXQwMG12cGEyc2V3ZXRxNTVkZDBhejllZWZ6ejk1
eGUiIHRpbWVzdGFtcD0iMTU5MTYyMDAzMyI+MTI4MDwva2V5PjwvZm9yZWlnbi1rZXlzPjxyZWYt
dHlwZSBuYW1lPSJKb3VybmFsIEFydGljbGUiPjE3PC9yZWYtdHlwZT48Y29udHJpYnV0b3JzPjxh
dXRob3JzPjxhdXRob3I+TW9uYXQsIEMuPC9hdXRob3I+PGF1dGhvcj5QYWRtYXJhc3UsIFMuPC9h
dXRob3I+PGF1dGhvcj5MdXgsIFQuPC9hdXRob3I+PGF1dGhvcj5XaWNrZXIsIFQuPC9hdXRob3I+
PGF1dGhvcj5HdW5kbGFjaCwgSC48L2F1dGhvcj48YXV0aG9yPkhpbW1lbGJhY2gsIEEuPC9hdXRo
b3I+PGF1dGhvcj5FbnMsIEouPC9hdXRob3I+PGF1dGhvcj5MaSwgQy48L2F1dGhvcj48YXV0aG9y
Pk11ZWhsYmF1ZXIsIEcuIEouPC9hdXRob3I+PGF1dGhvcj5TY2h1bG1hbiwgQS4gSC48L2F1dGhv
cj48YXV0aG9yPldhdWdoLCBSLjwvYXV0aG9yPjxhdXRob3I+QnJhdW1hbm4sIEkuPC9hdXRob3I+
PGF1dGhvcj5Qb3puaWFrLCBDLjwvYXV0aG9yPjxhdXRob3I+U2Nob2x6LCBVLjwvYXV0aG9yPjxh
dXRob3I+TWF5ZXIsIEsuIEYuIFguPC9hdXRob3I+PGF1dGhvcj5TcGFubmFnbCwgTS48L2F1dGhv
cj48YXV0aG9yPlN0ZWluLCBOLjwvYXV0aG9yPjxhdXRob3I+TWFzY2hlciwgTS48L2F1dGhvcj48
L2F1dGhvcnM+PC9jb250cmlidXRvcnM+PGF1dGgtYWRkcmVzcz5MZWlibml6IEluc3RpdHV0ZSBv
ZiBQbGFudCBHZW5ldGljcyBhbmQgQ3JvcCBQbGFudCBSZXNlYXJjaCAoSVBLKSBHYXRlcnNsZWJl
biwgU2VlbGFuZCwgR2VybWFueS4mI3hEO1BHU0IgLSBQbGFudCBHZW5vbWUgYW5kIFN5c3RlbXMg
QmlvbG9neSwgSGVsbWhvbHR6IENlbnRlciBNdW5pY2ggLSBHZXJtYW4gUmVzZWFyY2ggQ2VudGVy
IGZvciBFbnZpcm9ubWVudGFsIEhlYWx0aCwgTmV1aGVyYmVyZywgR2VybWFueS4mI3hEO0RlcGFy
dG1lbnQgb2YgUGxhbnQgYW5kIE1pY3JvYmlhbCBCaW9sb2d5LCBVbml2ZXJzaXR5IG9mIFp1cmlj
aCwgWnVyaWNoLCBTd2l0emVybGFuZC4mI3hEO0RlcGFydG1lbnQgb2YgUGxhbnQgU2NpZW5jZXMs
IFVuaXZlcnNpdHkgb2YgU2Fza2F0Y2hld2FuLCBTYXNrYXRvb24sIENhbmFkYS4mI3hEO1dlc3Rl
cm4gQmFybGV5IEdlbmV0aWNzIEFsbGlhbmNlLCBTY2hvb2wgb2YgVmV0ZXJpbmFyeSBhbmQgTGlm
ZSBTY2llbmNlcyAoVkxTKSwgTXVyZG9jaCBVbml2ZXJzaXR5LCBNdXJkb2NoLCBXQSwgQXVzdHJh
bGlhLiYjeEQ7SHViZWkgQ29sbGFib3JhdGl2ZSBJbm5vdmF0aW9uIENlbnRlciBmb3IgR3JhaW4g
SW5kdXN0cnkvU2Nob29sIG9mIEFncmljdWx0dXJlLCBZYW5ndHplIFVuaXZlcnNpdHksIEppbmd6
aG91LCBDaGluYS4mI3hEO0RlcGFydG1lbnQgb2YgQWdyb25vbXkgYW5kIFBsYW50IEdlbmV0aWNz
ICZhbXA7IERlcGFydG1lbnQgb2YgUGxhbnQgYW5kIE1pY3JvYmlhbCBCaW9sb2d5LCBVbml2ZXJz
aXR5IG9mIE1pbm5lc290YSwgU3QuIFBhdWwsIE1OLCBVU0EuJiN4RDtHcmVlbiBUZWNobm9sb2d5
LCBOYXR1cmFsIFJlc291cmNlcyBJbnN0aXR1dGUgKEx1a2UpLCBWaWlra2kgUGxhbnQgU2NpZW5j
ZSBDZW50cmUsIGFuZCBJbnN0aXR1dGUgb2YgQmlvdGVjaG5vbG9neSwgVW5pdmVyc2l0eSBvZiBI
ZWxzaW5raSwgSGVsc2lua2ksIEZpbmxhbmQuJiN4RDtUaGUgSmFtZXMgSHV0dG9uIEluc3RpdHV0
ZSwgRHVuZGVlLCBVSy4mI3hEO1NjaG9vbCBvZiBMaWZlIFNjaWVuY2VzLCBVbml2ZXJzaXR5IG9m
IER1bmRlZSwgRHVuZGVlLCBVSy4mI3hEO0NhcmxzYmVyZyBSZXNlYXJjaCBMYWJvcmF0b3J5LCBD
b3BlbmhhZ2VuLCBEZW5tYXJrLiYjeEQ7U2Nob29sIG9mIExpZmUgU2NpZW5jZXMgV2VpaGVuc3Rl
cGhhbiwgVGVjaG5pY2FsIFVuaXZlcnNpdHkgb2YgTXVuaWNoLCBNdW5pY2gsIEdlcm1hbnkuJiN4
RDtMZWlibml6IEluc3RpdHV0ZSBvZiBQbGFudCBHZW5ldGljcyBhbmQgQ3JvcCBQbGFudCBSZXNl
YXJjaCAoSVBLKSBHYXRlcnNsZWJlbiwgU2VlbGFuZCwgR2VybWFueS4gc3RlaW5AaXBrLWdhdGVy
c2xlYmVuLmRlLiYjeEQ7RGVwYXJ0bWVudCBvZiBDcm9wIFNjaWVuY2VzLCBDZW50ZXIgZm9yIElu
dGVncmF0ZWQgQnJlZWRpbmcgUmVzZWFyY2ggKENpQnJlZWQpLCBHZW9yZy1BdWd1c3QtVW5pdmVy
c2l0eSBHb3R0aW5nZW4sIEdvdHRpbmdlbiwgR2VybWFueS4gc3RlaW5AaXBrLWdhdGVyc2xlYmVu
LmRlLiYjeEQ7TGVpYm5peiBJbnN0aXR1dGUgb2YgUGxhbnQgR2VuZXRpY3MgYW5kIENyb3AgUGxh
bnQgUmVzZWFyY2ggKElQSykgR2F0ZXJzbGViZW4sIFNlZWxhbmQsIEdlcm1hbnkuIG1hc2NoZXJA
aXBrLWdhdGVyc2xlYmVuLmRlLiYjeEQ7R2VybWFuIENlbnRyZSBmb3IgSW50ZWdyYXRpdmUgQmlv
ZGl2ZXJzaXR5IFJlc2VhcmNoIChpRGl2KSBIYWxsZS1KZW5hLUxlaXB6aWcsIExlaXB6aWcsIEdl
cm1hbnkuIG1hc2NoZXJAaXBrLWdhdGVyc2xlYmVuLmRlLjwvYXV0aC1hZGRyZXNzPjx0aXRsZXM+
PHRpdGxlPlRSSVRFWDogY2hyb21vc29tZS1zY2FsZSBzZXF1ZW5jZSBhc3NlbWJseSBvZiBUcml0
aWNlYWUgZ2Vub21lcyB3aXRoIG9wZW4tc291cmNlIHRvb2xzPC90aXRsZT48c2Vjb25kYXJ5LXRp
dGxlPkdlbm9tZSBCaW9sPC9zZWNvbmRhcnktdGl0bGU+PC90aXRsZXM+PHBlcmlvZGljYWw+PGZ1
bGwtdGl0bGU+R2Vub21lIEJpb2xvZ3k8L2Z1bGwtdGl0bGU+PGFiYnItMT5HZW5vbWUgQmlvbC48
L2FiYnItMT48YWJici0yPkdlbm9tZSBCaW9sPC9hYmJyLTI+PC9wZXJpb2RpY2FsPjxwYWdlcz4y
ODQ8L3BhZ2VzPjx2b2x1bWU+MjA8L3ZvbHVtZT48bnVtYmVyPjE8L251bWJlcj48ZWRpdGlvbj4y
MDE5LzEyLzE5PC9lZGl0aW9uPjxrZXl3b3Jkcz48a2V5d29yZD4qQ2hyb21vc29tZXMsIFBsYW50
PC9rZXl3b3JkPjxrZXl3b3JkPipHZW5ldGljIFRlY2huaXF1ZXM8L2tleXdvcmQ+PGtleXdvcmQ+
Kkdlbm9tZSwgUGxhbnQ8L2tleXdvcmQ+PGtleXdvcmQ+SG9yZGV1bS8qZ2VuZXRpY3M8L2tleXdv
cmQ+PGtleXdvcmQ+U29mdHdhcmU8L2tleXdvcmQ+PGtleXdvcmQ+VHJpdGljdW0vKmdlbmV0aWNz
PC9rZXl3b3JkPjwva2V5d29yZHM+PGRhdGVzPjx5ZWFyPjIwMTk8L3llYXI+PHB1Yi1kYXRlcz48
ZGF0ZT5EZWMgMTg8L2RhdGU+PC9wdWItZGF0ZXM+PC9kYXRlcz48aXNibj4xNDc0LTc2MFggKEVs
ZWN0cm9uaWMpJiN4RDsxNDc0LTc1OTYgKExpbmtpbmcpPC9pc2JuPjxhY2Nlc3Npb24tbnVtPjMx
ODQ5MzM2PC9hY2Nlc3Npb24tbnVtPjx1cmxzPjxyZWxhdGVkLXVybHM+PHVybD5odHRwczovL3d3
dy5uY2JpLm5sbS5uaWguZ292L3B1Ym1lZC8zMTg0OTMzNjwvdXJsPjwvcmVsYXRlZC11cmxzPjwv
dXJscz48Y3VzdG9tMj5QTUM2OTE4NjAxPC9jdXN0b20yPjxlbGVjdHJvbmljLXJlc291cmNlLW51
bT4xMC4xMTg2L3MxMzA1OS0wMTktMTg5OS01PC9lbGVjdHJvbmljLXJlc291cmNlLW51bT48L3Jl
Y29yZD48L0NpdGU+PC9FbmROb3RlPn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Nb25hdDwvQXV0aG9yPjxZZWFyPjIwMTk8L1llYXI+PFJl
Y051bT4xMjgwPC9SZWNOdW0+PERpc3BsYXlUZXh0PihNb25hdCBldCBhbC4sIDIwMTkpPC9EaXNw
bGF5VGV4dD48cmVjb3JkPjxyZWMtbnVtYmVyPjEyODA8L3JlYy1udW1iZXI+PGZvcmVpZ24ta2V5
cz48a2V5IGFwcD0iRU4iIGRiLWlkPSJmMDVwZXQwMG12cGEyc2V3ZXRxNTVkZDBhejllZWZ6ejk1
eGUiIHRpbWVzdGFtcD0iMTU5MTYyMDAzMyI+MTI4MDwva2V5PjwvZm9yZWlnbi1rZXlzPjxyZWYt
dHlwZSBuYW1lPSJKb3VybmFsIEFydGljbGUiPjE3PC9yZWYtdHlwZT48Y29udHJpYnV0b3JzPjxh
dXRob3JzPjxhdXRob3I+TW9uYXQsIEMuPC9hdXRob3I+PGF1dGhvcj5QYWRtYXJhc3UsIFMuPC9h
dXRob3I+PGF1dGhvcj5MdXgsIFQuPC9hdXRob3I+PGF1dGhvcj5XaWNrZXIsIFQuPC9hdXRob3I+
PGF1dGhvcj5HdW5kbGFjaCwgSC48L2F1dGhvcj48YXV0aG9yPkhpbW1lbGJhY2gsIEEuPC9hdXRo
b3I+PGF1dGhvcj5FbnMsIEouPC9hdXRob3I+PGF1dGhvcj5MaSwgQy48L2F1dGhvcj48YXV0aG9y
Pk11ZWhsYmF1ZXIsIEcuIEouPC9hdXRob3I+PGF1dGhvcj5TY2h1bG1hbiwgQS4gSC48L2F1dGhv
cj48YXV0aG9yPldhdWdoLCBSLjwvYXV0aG9yPjxhdXRob3I+QnJhdW1hbm4sIEkuPC9hdXRob3I+
PGF1dGhvcj5Qb3puaWFrLCBDLjwvYXV0aG9yPjxhdXRob3I+U2Nob2x6LCBVLjwvYXV0aG9yPjxh
dXRob3I+TWF5ZXIsIEsuIEYuIFguPC9hdXRob3I+PGF1dGhvcj5TcGFubmFnbCwgTS48L2F1dGhv
cj48YXV0aG9yPlN0ZWluLCBOLjwvYXV0aG9yPjxhdXRob3I+TWFzY2hlciwgTS48L2F1dGhvcj48
L2F1dGhvcnM+PC9jb250cmlidXRvcnM+PGF1dGgtYWRkcmVzcz5MZWlibml6IEluc3RpdHV0ZSBv
ZiBQbGFudCBHZW5ldGljcyBhbmQgQ3JvcCBQbGFudCBSZXNlYXJjaCAoSVBLKSBHYXRlcnNsZWJl
biwgU2VlbGFuZCwgR2VybWFueS4mI3hEO1BHU0IgLSBQbGFudCBHZW5vbWUgYW5kIFN5c3RlbXMg
QmlvbG9neSwgSGVsbWhvbHR6IENlbnRlciBNdW5pY2ggLSBHZXJtYW4gUmVzZWFyY2ggQ2VudGVy
IGZvciBFbnZpcm9ubWVudGFsIEhlYWx0aCwgTmV1aGVyYmVyZywgR2VybWFueS4mI3hEO0RlcGFy
dG1lbnQgb2YgUGxhbnQgYW5kIE1pY3JvYmlhbCBCaW9sb2d5LCBVbml2ZXJzaXR5IG9mIFp1cmlj
aCwgWnVyaWNoLCBTd2l0emVybGFuZC4mI3hEO0RlcGFydG1lbnQgb2YgUGxhbnQgU2NpZW5jZXMs
IFVuaXZlcnNpdHkgb2YgU2Fza2F0Y2hld2FuLCBTYXNrYXRvb24sIENhbmFkYS4mI3hEO1dlc3Rl
cm4gQmFybGV5IEdlbmV0aWNzIEFsbGlhbmNlLCBTY2hvb2wgb2YgVmV0ZXJpbmFyeSBhbmQgTGlm
ZSBTY2llbmNlcyAoVkxTKSwgTXVyZG9jaCBVbml2ZXJzaXR5LCBNdXJkb2NoLCBXQSwgQXVzdHJh
bGlhLiYjeEQ7SHViZWkgQ29sbGFib3JhdGl2ZSBJbm5vdmF0aW9uIENlbnRlciBmb3IgR3JhaW4g
SW5kdXN0cnkvU2Nob29sIG9mIEFncmljdWx0dXJlLCBZYW5ndHplIFVuaXZlcnNpdHksIEppbmd6
aG91LCBDaGluYS4mI3hEO0RlcGFydG1lbnQgb2YgQWdyb25vbXkgYW5kIFBsYW50IEdlbmV0aWNz
ICZhbXA7IERlcGFydG1lbnQgb2YgUGxhbnQgYW5kIE1pY3JvYmlhbCBCaW9sb2d5LCBVbml2ZXJz
aXR5IG9mIE1pbm5lc290YSwgU3QuIFBhdWwsIE1OLCBVU0EuJiN4RDtHcmVlbiBUZWNobm9sb2d5
LCBOYXR1cmFsIFJlc291cmNlcyBJbnN0aXR1dGUgKEx1a2UpLCBWaWlra2kgUGxhbnQgU2NpZW5j
ZSBDZW50cmUsIGFuZCBJbnN0aXR1dGUgb2YgQmlvdGVjaG5vbG9neSwgVW5pdmVyc2l0eSBvZiBI
ZWxzaW5raSwgSGVsc2lua2ksIEZpbmxhbmQuJiN4RDtUaGUgSmFtZXMgSHV0dG9uIEluc3RpdHV0
ZSwgRHVuZGVlLCBVSy4mI3hEO1NjaG9vbCBvZiBMaWZlIFNjaWVuY2VzLCBVbml2ZXJzaXR5IG9m
IER1bmRlZSwgRHVuZGVlLCBVSy4mI3hEO0NhcmxzYmVyZyBSZXNlYXJjaCBMYWJvcmF0b3J5LCBD
b3BlbmhhZ2VuLCBEZW5tYXJrLiYjeEQ7U2Nob29sIG9mIExpZmUgU2NpZW5jZXMgV2VpaGVuc3Rl
cGhhbiwgVGVjaG5pY2FsIFVuaXZlcnNpdHkgb2YgTXVuaWNoLCBNdW5pY2gsIEdlcm1hbnkuJiN4
RDtMZWlibml6IEluc3RpdHV0ZSBvZiBQbGFudCBHZW5ldGljcyBhbmQgQ3JvcCBQbGFudCBSZXNl
YXJjaCAoSVBLKSBHYXRlcnNsZWJlbiwgU2VlbGFuZCwgR2VybWFueS4gc3RlaW5AaXBrLWdhdGVy
c2xlYmVuLmRlLiYjeEQ7RGVwYXJ0bWVudCBvZiBDcm9wIFNjaWVuY2VzLCBDZW50ZXIgZm9yIElu
dGVncmF0ZWQgQnJlZWRpbmcgUmVzZWFyY2ggKENpQnJlZWQpLCBHZW9yZy1BdWd1c3QtVW5pdmVy
c2l0eSBHb3R0aW5nZW4sIEdvdHRpbmdlbiwgR2VybWFueS4gc3RlaW5AaXBrLWdhdGVyc2xlYmVu
LmRlLiYjeEQ7TGVpYm5peiBJbnN0aXR1dGUgb2YgUGxhbnQgR2VuZXRpY3MgYW5kIENyb3AgUGxh
bnQgUmVzZWFyY2ggKElQSykgR2F0ZXJzbGViZW4sIFNlZWxhbmQsIEdlcm1hbnkuIG1hc2NoZXJA
aXBrLWdhdGVyc2xlYmVuLmRlLiYjeEQ7R2VybWFuIENlbnRyZSBmb3IgSW50ZWdyYXRpdmUgQmlv
ZGl2ZXJzaXR5IFJlc2VhcmNoIChpRGl2KSBIYWxsZS1KZW5hLUxlaXB6aWcsIExlaXB6aWcsIEdl
cm1hbnkuIG1hc2NoZXJAaXBrLWdhdGVyc2xlYmVuLmRlLjwvYXV0aC1hZGRyZXNzPjx0aXRsZXM+
PHRpdGxlPlRSSVRFWDogY2hyb21vc29tZS1zY2FsZSBzZXF1ZW5jZSBhc3NlbWJseSBvZiBUcml0
aWNlYWUgZ2Vub21lcyB3aXRoIG9wZW4tc291cmNlIHRvb2xzPC90aXRsZT48c2Vjb25kYXJ5LXRp
dGxlPkdlbm9tZSBCaW9sPC9zZWNvbmRhcnktdGl0bGU+PC90aXRsZXM+PHBlcmlvZGljYWw+PGZ1
bGwtdGl0bGU+R2Vub21lIEJpb2xvZ3k8L2Z1bGwtdGl0bGU+PGFiYnItMT5HZW5vbWUgQmlvbC48
L2FiYnItMT48YWJici0yPkdlbm9tZSBCaW9sPC9hYmJyLTI+PC9wZXJpb2RpY2FsPjxwYWdlcz4y
ODQ8L3BhZ2VzPjx2b2x1bWU+MjA8L3ZvbHVtZT48bnVtYmVyPjE8L251bWJlcj48ZWRpdGlvbj4y
MDE5LzEyLzE5PC9lZGl0aW9uPjxrZXl3b3Jkcz48a2V5d29yZD4qQ2hyb21vc29tZXMsIFBsYW50
PC9rZXl3b3JkPjxrZXl3b3JkPipHZW5ldGljIFRlY2huaXF1ZXM8L2tleXdvcmQ+PGtleXdvcmQ+
Kkdlbm9tZSwgUGxhbnQ8L2tleXdvcmQ+PGtleXdvcmQ+SG9yZGV1bS8qZ2VuZXRpY3M8L2tleXdv
cmQ+PGtleXdvcmQ+U29mdHdhcmU8L2tleXdvcmQ+PGtleXdvcmQ+VHJpdGljdW0vKmdlbmV0aWNz
PC9rZXl3b3JkPjwva2V5d29yZHM+PGRhdGVzPjx5ZWFyPjIwMTk8L3llYXI+PHB1Yi1kYXRlcz48
ZGF0ZT5EZWMgMTg8L2RhdGU+PC9wdWItZGF0ZXM+PC9kYXRlcz48aXNibj4xNDc0LTc2MFggKEVs
ZWN0cm9uaWMpJiN4RDsxNDc0LTc1OTYgKExpbmtpbmcpPC9pc2JuPjxhY2Nlc3Npb24tbnVtPjMx
ODQ5MzM2PC9hY2Nlc3Npb24tbnVtPjx1cmxzPjxyZWxhdGVkLXVybHM+PHVybD5odHRwczovL3d3
dy5uY2JpLm5sbS5uaWguZ292L3B1Ym1lZC8zMTg0OTMzNjwvdXJsPjwvcmVsYXRlZC11cmxzPjwv
dXJscz48Y3VzdG9tMj5QTUM2OTE4NjAxPC9jdXN0b20yPjxlbGVjdHJvbmljLXJlc291cmNlLW51
bT4xMC4xMTg2L3MxMzA1OS0wMTktMTg5OS01PC9lbGVjdHJvbmljLXJlc291cmNlLW51bT48L3Jl
Y29yZD48L0NpdGU+PC9FbmROb3RlPn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Monat et al., 2019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The flanking markers therefore delineate a physical distance </w:t>
      </w:r>
      <w:r w:rsidRPr="00FE0F79">
        <w:rPr>
          <w:rFonts w:ascii="Arial" w:hAnsi="Arial" w:cs="Arial"/>
          <w:lang w:val="en-US"/>
        </w:rPr>
        <w:t xml:space="preserve">of 461.7 </w:t>
      </w:r>
      <w:proofErr w:type="spellStart"/>
      <w:r w:rsidRPr="00FE0F79">
        <w:rPr>
          <w:rFonts w:ascii="Arial" w:hAnsi="Arial" w:cs="Arial"/>
          <w:lang w:val="en-US"/>
        </w:rPr>
        <w:t>Mbp</w:t>
      </w:r>
      <w:proofErr w:type="spellEnd"/>
      <w:r w:rsidRPr="00FE0F79">
        <w:rPr>
          <w:rFonts w:ascii="Arial" w:hAnsi="Arial" w:cs="Arial"/>
          <w:lang w:val="en-US"/>
        </w:rPr>
        <w:t xml:space="preserve"> and 499.9 </w:t>
      </w:r>
      <w:proofErr w:type="spellStart"/>
      <w:r w:rsidRPr="00FE0F79">
        <w:rPr>
          <w:rFonts w:ascii="Arial" w:hAnsi="Arial" w:cs="Arial"/>
          <w:lang w:val="en-US"/>
        </w:rPr>
        <w:t>Mbp</w:t>
      </w:r>
      <w:proofErr w:type="spellEnd"/>
      <w:r w:rsidRPr="00FE0F79">
        <w:rPr>
          <w:rFonts w:ascii="Arial" w:hAnsi="Arial" w:cs="Arial"/>
          <w:lang w:val="en-US"/>
        </w:rPr>
        <w:t xml:space="preserve"> in BL and ML populations, respectively</w:t>
      </w:r>
      <w:r>
        <w:rPr>
          <w:rFonts w:ascii="Arial" w:hAnsi="Arial" w:cs="Arial"/>
          <w:lang w:val="en-US"/>
        </w:rPr>
        <w:t>.</w:t>
      </w:r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1446"/>
        <w:gridCol w:w="2317"/>
        <w:gridCol w:w="1446"/>
        <w:gridCol w:w="2317"/>
      </w:tblGrid>
      <w:tr w:rsidR="00D1371E" w:rsidRPr="000007F1" w14:paraId="6921888C" w14:textId="77777777" w:rsidTr="00D1371E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7244" w14:textId="6E62E31C" w:rsidR="00D1371E" w:rsidRPr="00D1371E" w:rsidRDefault="00D1371E" w:rsidP="00D137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13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upplemental Table 1. Summary of SNP markers derived from genotyping-by-sequencing</w:t>
            </w:r>
          </w:p>
        </w:tc>
      </w:tr>
      <w:tr w:rsidR="00D1371E" w:rsidRPr="00D1371E" w14:paraId="332900B4" w14:textId="77777777" w:rsidTr="00D1371E">
        <w:trPr>
          <w:trHeight w:val="315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7A3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mosome</w:t>
            </w:r>
          </w:p>
        </w:tc>
        <w:tc>
          <w:tcPr>
            <w:tcW w:w="20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1DD1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L Population (124 genotypes)</w:t>
            </w:r>
          </w:p>
        </w:tc>
        <w:tc>
          <w:tcPr>
            <w:tcW w:w="20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C075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L Population (146 genotypes)</w:t>
            </w:r>
          </w:p>
        </w:tc>
      </w:tr>
      <w:tr w:rsidR="00D1371E" w:rsidRPr="00D1371E" w14:paraId="2F11DD7D" w14:textId="77777777" w:rsidTr="00D1371E">
        <w:trPr>
          <w:trHeight w:val="315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B5B5" w14:textId="77777777" w:rsidR="00D1371E" w:rsidRPr="00D1371E" w:rsidRDefault="00D1371E" w:rsidP="00D137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30F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# of marker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C47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# of mapped marke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3D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# of markers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77C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# of mapped markers</w:t>
            </w:r>
          </w:p>
        </w:tc>
      </w:tr>
      <w:tr w:rsidR="00D1371E" w:rsidRPr="00D1371E" w14:paraId="5ED364F3" w14:textId="77777777" w:rsidTr="00D1371E">
        <w:trPr>
          <w:trHeight w:val="300"/>
        </w:trPr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DC26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H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28B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4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830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0 (69.1%)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CD2C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6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F29D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3 (70.7%)</w:t>
            </w:r>
          </w:p>
        </w:tc>
      </w:tr>
      <w:tr w:rsidR="00D1371E" w:rsidRPr="00D1371E" w14:paraId="0F25DB14" w14:textId="77777777" w:rsidTr="00D1371E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81D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891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294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3 (64.5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400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4D7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8 (71.0%)</w:t>
            </w:r>
          </w:p>
        </w:tc>
      </w:tr>
      <w:tr w:rsidR="00D1371E" w:rsidRPr="00D1371E" w14:paraId="1CA574A7" w14:textId="77777777" w:rsidTr="00D1371E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21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470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282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6 (68.3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553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D1F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6 (70.9%)</w:t>
            </w:r>
          </w:p>
        </w:tc>
      </w:tr>
      <w:tr w:rsidR="00D1371E" w:rsidRPr="00D1371E" w14:paraId="7AF1BDA1" w14:textId="77777777" w:rsidTr="00D1371E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DD9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3A1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15C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 (67.6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982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06F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5 (72.8%)</w:t>
            </w:r>
          </w:p>
        </w:tc>
      </w:tr>
      <w:tr w:rsidR="00D1371E" w:rsidRPr="00D1371E" w14:paraId="5C71EFCC" w14:textId="77777777" w:rsidTr="00D1371E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93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1DD2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A5F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2 (66.8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FCBB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7330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4 (72.7%)</w:t>
            </w:r>
          </w:p>
        </w:tc>
      </w:tr>
      <w:tr w:rsidR="00D1371E" w:rsidRPr="00D1371E" w14:paraId="4B29D1D1" w14:textId="77777777" w:rsidTr="00D1371E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C83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A8A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EE0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4 (66.2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333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D9D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4 (72.6%)</w:t>
            </w:r>
          </w:p>
        </w:tc>
      </w:tr>
      <w:tr w:rsidR="00D1371E" w:rsidRPr="00D1371E" w14:paraId="4EE54F7E" w14:textId="77777777" w:rsidTr="00D1371E">
        <w:trPr>
          <w:trHeight w:val="315"/>
        </w:trPr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1A57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H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4628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6278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9 (64.6%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6BB0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0D77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9 (70.4%)</w:t>
            </w:r>
          </w:p>
        </w:tc>
      </w:tr>
      <w:tr w:rsidR="00D1371E" w:rsidRPr="00D1371E" w14:paraId="7B8F7F35" w14:textId="77777777" w:rsidTr="00D1371E">
        <w:trPr>
          <w:trHeight w:val="315"/>
        </w:trPr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76A1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E0D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6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9171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38 (66.4%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925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5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CC6E" w14:textId="77777777" w:rsidR="00D1371E" w:rsidRPr="00D1371E" w:rsidRDefault="00D1371E" w:rsidP="00D137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1371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69 (71.5%)</w:t>
            </w:r>
          </w:p>
        </w:tc>
      </w:tr>
    </w:tbl>
    <w:p w14:paraId="6BBC6E18" w14:textId="77777777" w:rsidR="00D1371E" w:rsidRDefault="00D1371E" w:rsidP="00EF3B2D">
      <w:pPr>
        <w:spacing w:after="0"/>
        <w:jc w:val="both"/>
        <w:rPr>
          <w:rFonts w:ascii="Arial" w:hAnsi="Arial" w:cs="Arial"/>
          <w:lang w:val="en-US"/>
        </w:rPr>
        <w:sectPr w:rsidR="00D1371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0"/>
        <w:gridCol w:w="652"/>
        <w:gridCol w:w="652"/>
        <w:gridCol w:w="652"/>
        <w:gridCol w:w="652"/>
        <w:gridCol w:w="652"/>
        <w:gridCol w:w="652"/>
        <w:gridCol w:w="652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34"/>
      </w:tblGrid>
      <w:tr w:rsidR="00266207" w:rsidRPr="000007F1" w14:paraId="40EA4B09" w14:textId="77777777" w:rsidTr="00266207">
        <w:trPr>
          <w:cantSplit/>
          <w:trHeight w:val="20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07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66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upplemental Table 2. Graphical genotype of selected F2 recombinants</w:t>
            </w:r>
          </w:p>
        </w:tc>
      </w:tr>
      <w:tr w:rsidR="00266207" w:rsidRPr="00266207" w14:paraId="71A687C3" w14:textId="77777777" w:rsidTr="00266207">
        <w:trPr>
          <w:cantSplit/>
          <w:trHeight w:val="20"/>
        </w:trPr>
        <w:tc>
          <w:tcPr>
            <w:tcW w:w="14287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75A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L F2 Population</w:t>
            </w:r>
          </w:p>
        </w:tc>
      </w:tr>
      <w:tr w:rsidR="00266207" w:rsidRPr="00266207" w14:paraId="35567121" w14:textId="77777777" w:rsidTr="00266207">
        <w:trPr>
          <w:cantSplit/>
          <w:trHeight w:val="1385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41C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2 plant 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EFEFA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1784894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C88FA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210003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3C2BA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4886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625BC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3501722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69075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3804102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4C5BA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00397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6583A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206021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78003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260412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AD55D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hr2H_4310576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C3B9E2" w14:textId="77777777" w:rsidR="00266207" w:rsidRPr="0090484E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i/>
                <w:color w:val="00B050"/>
                <w:sz w:val="16"/>
                <w:szCs w:val="16"/>
                <w:lang w:eastAsia="de-DE"/>
              </w:rPr>
            </w:pPr>
            <w:r w:rsidRPr="0090484E">
              <w:rPr>
                <w:rFonts w:ascii="Arial" w:eastAsia="Times New Roman" w:hAnsi="Arial" w:cs="Arial"/>
                <w:i/>
                <w:color w:val="00B050"/>
                <w:sz w:val="16"/>
                <w:szCs w:val="16"/>
                <w:lang w:eastAsia="de-DE"/>
              </w:rPr>
              <w:t>HvL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BEC86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360068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19EA5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370546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3FA89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400135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34012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500603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1DDE1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550415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DEAC0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hr2H_4580011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79F91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61744325</w:t>
            </w:r>
          </w:p>
        </w:tc>
      </w:tr>
      <w:tr w:rsidR="00266207" w:rsidRPr="00266207" w14:paraId="00CBFF26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BD4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3_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F3E4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5179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5CD1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B07F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E33B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23C1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8CF2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08C0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88F2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7D3C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5787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BB6B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D4E8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9F51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C7D1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63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66B634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5AC71A87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74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3_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80D258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B64E05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7FECE8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54597E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1310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1B87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DD96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97B1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2F55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A22D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7094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B3EE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935E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4CC4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DD44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6684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AA77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00CBE779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3E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2_3_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8CBB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C620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8AC7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DEF0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7081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EA84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9CB8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12AC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29AA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DF4302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BE8B53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97DDA4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C2B859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CB1141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05C006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488780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270E9F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7AC8AE27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86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EA1D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B73603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43F6C3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0278C2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8390FB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01C748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EAF872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EE1E0A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A73500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4D34C0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919918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4F1873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0DE382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81C255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AD0CB1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70C782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469D2C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12BF0A56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A6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1CB3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CCC1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DD45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8B6F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12BD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C348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7A29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45CC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74E4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E6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0441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2420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B448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0EE4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1B73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7C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1180D3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67B48167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08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BAADEE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535B2A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814C61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000CE2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9F2826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782163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49A2F0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A0B794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8B98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1C82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974A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C689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4EE0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C4A7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1EC2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E940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198E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0953D29E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D4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2_5_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C03204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9D1B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FC48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367D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3025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E752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19BE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6F05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F2A5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9669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16DC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DF4C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3CBE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17E4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808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E666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A8A2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1BD2220E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AAF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204E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70380B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C6DC20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9BA30D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6F0397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8DA4FA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A2E419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B97E14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CA93D7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3A73F8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23C838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68E539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D2AA71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85A2F1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6CE909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D8E43B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5C82F7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7C4B51BD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88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2_5_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D9314F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E9769B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1BEAD2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B0582B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D738BC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4C541A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E749C0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A91A14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FE46B8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8FDA18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52AE4E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99C4D7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C55402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D8BC5A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62B7B0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C8F9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C927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6A775DD0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B8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1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3E0CBED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2C14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DCC5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3D4C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6CD9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9873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4809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65BF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2687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EB2B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AD84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794F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B005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96C1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5723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AC3F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C2EA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349E5D57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2E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1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0F81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B177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15CB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BFDDB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A40A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FFC5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0B17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4A82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3A10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67B7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B54D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31A1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DD27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F990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DDF0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D511E2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BFF850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2E937FA4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49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Z38-2_5_1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A70B4F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0DC327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A88CFE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D9DA8F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468DAD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5A08C5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B359FA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339C73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A9C801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0EBD16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1CCE90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D13B8F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8AC770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B5F65C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5D0E83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A68C31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05B8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070F4F22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24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2_5_1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B55E2F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8F1C29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DC44F3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F20AC3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37B26F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6920CD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C04A3B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908D7F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35181E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0979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34EB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EFC4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0DBC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C2CA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A91F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F3FC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D5C0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5FE6681F" w14:textId="77777777" w:rsidTr="00266207">
        <w:trPr>
          <w:cantSplit/>
          <w:trHeight w:val="20"/>
        </w:trPr>
        <w:tc>
          <w:tcPr>
            <w:tcW w:w="1428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8AB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L F2 Population</w:t>
            </w:r>
          </w:p>
        </w:tc>
      </w:tr>
      <w:tr w:rsidR="00266207" w:rsidRPr="00266207" w14:paraId="3353B5AC" w14:textId="77777777" w:rsidTr="00266207">
        <w:trPr>
          <w:cantSplit/>
          <w:trHeight w:val="144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6A0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2 plant 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3105D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hr2H_2000830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BA535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10003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1BED9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4886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76DAE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3501722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B7AA7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3804102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13F8C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00397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3B470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206021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1FB5F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260412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95E02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310576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C56DA5" w14:textId="77777777" w:rsidR="00266207" w:rsidRPr="0090484E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i/>
                <w:color w:val="00B050"/>
                <w:sz w:val="16"/>
                <w:szCs w:val="16"/>
                <w:lang w:eastAsia="de-DE"/>
              </w:rPr>
            </w:pPr>
            <w:r w:rsidRPr="0090484E">
              <w:rPr>
                <w:rFonts w:ascii="Arial" w:eastAsia="Times New Roman" w:hAnsi="Arial" w:cs="Arial"/>
                <w:i/>
                <w:color w:val="00B050"/>
                <w:sz w:val="16"/>
                <w:szCs w:val="16"/>
                <w:lang w:eastAsia="de-DE"/>
              </w:rPr>
              <w:t>HvL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0C2A3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360068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BD0AB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370546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514DA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400135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1BB49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500603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ECBB7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550415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DF7E5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2H_4580011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FE7EC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hr2H_463274491</w:t>
            </w:r>
          </w:p>
        </w:tc>
      </w:tr>
      <w:tr w:rsidR="00266207" w:rsidRPr="00266207" w14:paraId="60229083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65A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1_4_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8E2375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9713BB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80C25F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519F40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FB2EB2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DF4561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197942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F1BC0A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6B9FB9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7F5A98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676239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D405FD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9A9FBA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928C86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C9E00B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48E8E1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BEE4D9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7BB85C39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D7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3_2_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CA92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D21A74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F1B9A3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0F85C7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300205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6E48A2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8950C5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907C12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9898A3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C88881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CDAD7D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2963C7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389BD09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C9E25B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A1AD1A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1E9AF2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CF19A4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266207" w14:paraId="76AFB846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ED0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3_2_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FAB7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1B51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E254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8E56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5FE6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EA38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3EBD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AD49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9B37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C7A31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7A92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11F2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5CB4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52D8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064B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5988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61A36A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</w:t>
            </w:r>
          </w:p>
        </w:tc>
      </w:tr>
      <w:tr w:rsidR="00266207" w:rsidRPr="00266207" w14:paraId="79A5DE4B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F3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3_2_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113C4B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EB05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FF03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5F5C6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9916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FBBAB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5DA7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AC99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589B0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0163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1A17D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CF9E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BBCF4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CB2A8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EC4F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768A0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9E9A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</w:tr>
      <w:tr w:rsidR="00266207" w:rsidRPr="00266207" w14:paraId="4A0F4F51" w14:textId="77777777" w:rsidTr="00266207">
        <w:trPr>
          <w:cantSplit/>
          <w:trHeight w:val="20"/>
        </w:trPr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E4A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Z38-24_2_9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6498275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6D1E875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73BD1DA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5CEE74B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301104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ADA9F0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5012C51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B1F505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B598BF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55B80D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26A603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5F91876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02C267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08CD1EB2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01F364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0871402C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BB78251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</w:tr>
      <w:tr w:rsidR="00266207" w:rsidRPr="000007F1" w14:paraId="0D9AEC2C" w14:textId="77777777" w:rsidTr="00266207">
        <w:trPr>
          <w:cantSplit/>
          <w:trHeight w:val="20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3DC" w14:textId="4742DC3F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- wild type; H- Heterozygote; B- Homozygous mutant; missing data is represented by a dash symbol '-'.</w:t>
            </w:r>
          </w:p>
        </w:tc>
      </w:tr>
      <w:tr w:rsidR="00266207" w:rsidRPr="000007F1" w14:paraId="702AD6A9" w14:textId="77777777" w:rsidTr="00266207">
        <w:trPr>
          <w:cantSplit/>
          <w:trHeight w:val="20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10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The flanking markers are indicated in red and the </w:t>
            </w:r>
            <w:proofErr w:type="spellStart"/>
            <w:r w:rsidRPr="00AE1B8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HvLST</w:t>
            </w:r>
            <w:proofErr w:type="spellEnd"/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locus is indicated in green.</w:t>
            </w:r>
          </w:p>
        </w:tc>
      </w:tr>
    </w:tbl>
    <w:p w14:paraId="372A05A1" w14:textId="77777777" w:rsidR="00266207" w:rsidRDefault="00266207" w:rsidP="00EF3B2D">
      <w:pPr>
        <w:spacing w:after="0"/>
        <w:jc w:val="both"/>
        <w:rPr>
          <w:rFonts w:ascii="Arial" w:hAnsi="Arial" w:cs="Arial"/>
          <w:lang w:val="en-US"/>
        </w:rPr>
      </w:pPr>
    </w:p>
    <w:p w14:paraId="28B41650" w14:textId="6418371C" w:rsidR="00D1371E" w:rsidRDefault="00D1371E" w:rsidP="00EF3B2D">
      <w:pPr>
        <w:spacing w:after="0"/>
        <w:jc w:val="both"/>
        <w:rPr>
          <w:rFonts w:ascii="Arial" w:hAnsi="Arial" w:cs="Arial"/>
          <w:lang w:val="en-US"/>
        </w:rPr>
        <w:sectPr w:rsidR="00D1371E" w:rsidSect="00D1371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1012"/>
        <w:gridCol w:w="817"/>
        <w:gridCol w:w="798"/>
        <w:gridCol w:w="1688"/>
        <w:gridCol w:w="1208"/>
        <w:gridCol w:w="807"/>
      </w:tblGrid>
      <w:tr w:rsidR="0095058E" w:rsidRPr="000007F1" w14:paraId="7510A5AA" w14:textId="77777777" w:rsidTr="0095058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335F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lastRenderedPageBreak/>
              <w:t xml:space="preserve">Supplemental Table 3. Summary of candidate genes for </w:t>
            </w:r>
            <w:proofErr w:type="spellStart"/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DE"/>
              </w:rPr>
              <w:t>HvAST</w:t>
            </w:r>
            <w:proofErr w:type="spellEnd"/>
            <w:r w:rsidRPr="009505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DE"/>
              </w:rPr>
              <w:t>HvLST</w:t>
            </w:r>
            <w:proofErr w:type="spellEnd"/>
          </w:p>
        </w:tc>
      </w:tr>
      <w:tr w:rsidR="0095058E" w:rsidRPr="0095058E" w14:paraId="297AC7FC" w14:textId="77777777" w:rsidTr="0095058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6904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ene ID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747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onf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44B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Original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C70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0C3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8E7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NP position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62E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cation</w:t>
            </w:r>
          </w:p>
        </w:tc>
      </w:tr>
      <w:tr w:rsidR="0095058E" w:rsidRPr="0095058E" w14:paraId="2C778E29" w14:textId="77777777" w:rsidTr="0095058E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D6B3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Candidate genes for </w:t>
            </w:r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HvAST</w:t>
            </w:r>
          </w:p>
        </w:tc>
      </w:tr>
      <w:tr w:rsidR="0095058E" w:rsidRPr="0095058E" w14:paraId="798CAC25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B69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HORVU.MOREX.r2.7HG06039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DA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17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A3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1A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Immature stop c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9F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3-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97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6B6B6801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D92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7HG06039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3B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C5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AD2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B3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73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18A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48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2</w:t>
            </w:r>
          </w:p>
        </w:tc>
      </w:tr>
      <w:tr w:rsidR="0095058E" w:rsidRPr="0095058E" w14:paraId="23FA769A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638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HORVU.MOREX.r2.7HG06040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C8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B0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2E5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F8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6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B6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80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0F0EEC7B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C32B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HORVU.MOREX.r2.7HG06041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1E8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614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375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8D1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FFA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8D8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ron 9</w:t>
            </w:r>
          </w:p>
        </w:tc>
      </w:tr>
      <w:tr w:rsidR="0095058E" w:rsidRPr="0095058E" w14:paraId="7D64D374" w14:textId="77777777" w:rsidTr="0095058E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D0E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Candidate genes for </w:t>
            </w:r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HvLST</w:t>
            </w:r>
          </w:p>
        </w:tc>
      </w:tr>
      <w:tr w:rsidR="0095058E" w:rsidRPr="0095058E" w14:paraId="4C47C68C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096C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3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68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4D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A8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2EE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3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E6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1F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3</w:t>
            </w:r>
          </w:p>
        </w:tc>
      </w:tr>
      <w:tr w:rsidR="0095058E" w:rsidRPr="0095058E" w14:paraId="78E192EB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A90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33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F11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10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64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77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30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A1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235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1E9341D8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3FEE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3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90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69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C6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D8F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18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B1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7F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4D4FA6B0" w14:textId="77777777" w:rsidTr="0095058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307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433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8E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D9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CA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72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5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E0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72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6</w:t>
            </w:r>
          </w:p>
        </w:tc>
      </w:tr>
      <w:tr w:rsidR="0095058E" w:rsidRPr="0095058E" w14:paraId="79074F5D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9C63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2B67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30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23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3A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15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BA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4E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6</w:t>
            </w:r>
          </w:p>
        </w:tc>
      </w:tr>
      <w:tr w:rsidR="0095058E" w:rsidRPr="0095058E" w14:paraId="131C95AA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8B7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FE44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CB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CC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0A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156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BD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F3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6</w:t>
            </w:r>
          </w:p>
        </w:tc>
      </w:tr>
      <w:tr w:rsidR="0095058E" w:rsidRPr="0095058E" w14:paraId="4CCB99FA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6550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7DA2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C4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14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F4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41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B9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35B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8</w:t>
            </w:r>
          </w:p>
        </w:tc>
      </w:tr>
      <w:tr w:rsidR="0095058E" w:rsidRPr="0095058E" w14:paraId="0E5BFC8C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E642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5508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2B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418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7A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5C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A6D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8</w:t>
            </w:r>
          </w:p>
        </w:tc>
      </w:tr>
      <w:tr w:rsidR="0095058E" w:rsidRPr="0095058E" w14:paraId="666AA3FC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4A4B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0B5F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32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2A5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46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46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19E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2E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8</w:t>
            </w:r>
          </w:p>
        </w:tc>
      </w:tr>
      <w:tr w:rsidR="0095058E" w:rsidRPr="0095058E" w14:paraId="1C88A063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F79B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AEDA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E3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8D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FF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50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EB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E8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5C775DC3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C3AA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387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95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79C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E19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58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47E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1A5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6E38AE86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D9E1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76FC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11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12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8E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58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D75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88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050FD9F1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31B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BD4E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16E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67C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036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589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70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75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0EF746D4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9D69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9B1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1F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A6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BF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59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F3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9D2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5BD51394" w14:textId="77777777" w:rsidTr="0095058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DC14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B36D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D0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FD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3D4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593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BA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51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5253DE72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383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43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DE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B1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6532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303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4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998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03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2</w:t>
            </w:r>
          </w:p>
        </w:tc>
      </w:tr>
      <w:tr w:rsidR="0095058E" w:rsidRPr="0095058E" w14:paraId="3F9A633C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DE7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48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5B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00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E07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20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2AAE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5A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206550CE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E26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50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A1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13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6C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C3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1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F6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02D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3</w:t>
            </w:r>
          </w:p>
        </w:tc>
      </w:tr>
      <w:tr w:rsidR="0095058E" w:rsidRPr="0095058E" w14:paraId="0B576642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C3C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5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BF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BD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D5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7B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6C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76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78214F9E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749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HORVU.MOREX.r2.2HG01353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608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AE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72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83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69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52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556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9</w:t>
            </w:r>
          </w:p>
        </w:tc>
      </w:tr>
      <w:tr w:rsidR="0095058E" w:rsidRPr="0095058E" w14:paraId="7FC128CD" w14:textId="77777777" w:rsidTr="009505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5643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5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178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2B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C84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9B5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12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1DB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4E1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95058E" w14:paraId="60913472" w14:textId="77777777" w:rsidTr="0095058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21A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HORVU.MOREX.r2.2HG01356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C37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95F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  <w:r w:rsidRPr="009505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E9C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35A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56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720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B1E3" w14:textId="77777777" w:rsidR="0095058E" w:rsidRPr="0095058E" w:rsidRDefault="0095058E" w:rsidP="00950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058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on 1</w:t>
            </w:r>
          </w:p>
        </w:tc>
      </w:tr>
      <w:tr w:rsidR="0095058E" w:rsidRPr="000007F1" w14:paraId="378B79A6" w14:textId="77777777" w:rsidTr="0095058E">
        <w:trPr>
          <w:trHeight w:val="30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D14E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95058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A_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he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gene ID in bold indicates the </w:t>
            </w:r>
            <w:proofErr w:type="spellStart"/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DE"/>
              </w:rPr>
              <w:t>HvAST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locus and potential </w:t>
            </w:r>
            <w:proofErr w:type="spellStart"/>
            <w:r w:rsidRPr="0095058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DE"/>
              </w:rPr>
              <w:t>HvLST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locus.</w:t>
            </w:r>
          </w:p>
        </w:tc>
      </w:tr>
      <w:tr w:rsidR="0095058E" w:rsidRPr="000007F1" w14:paraId="6BF7FE98" w14:textId="77777777" w:rsidTr="0095058E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6C0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95058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B_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he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SNP position is marked in bold.</w:t>
            </w:r>
          </w:p>
        </w:tc>
      </w:tr>
      <w:tr w:rsidR="0095058E" w:rsidRPr="000007F1" w14:paraId="2505386E" w14:textId="77777777" w:rsidTr="0095058E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E52" w14:textId="77777777" w:rsidR="0095058E" w:rsidRPr="0095058E" w:rsidRDefault="0095058E" w:rsidP="009505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95058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C_</w:t>
            </w:r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oordinates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based on coding sequence of cv. </w:t>
            </w:r>
            <w:proofErr w:type="spellStart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orex</w:t>
            </w:r>
            <w:proofErr w:type="spellEnd"/>
            <w:r w:rsidRPr="0095058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 The Adenine of start codon is counted as position +1.</w:t>
            </w:r>
          </w:p>
        </w:tc>
      </w:tr>
    </w:tbl>
    <w:p w14:paraId="2B495664" w14:textId="5647F09E" w:rsidR="0095058E" w:rsidRDefault="0095058E" w:rsidP="00266207">
      <w:pPr>
        <w:spacing w:after="0"/>
        <w:jc w:val="both"/>
        <w:rPr>
          <w:rFonts w:ascii="Arial" w:hAnsi="Arial" w:cs="Arial"/>
          <w:lang w:val="en-US"/>
        </w:rPr>
        <w:sectPr w:rsidR="0095058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6174"/>
        <w:gridCol w:w="6191"/>
        <w:gridCol w:w="3462"/>
      </w:tblGrid>
      <w:tr w:rsidR="00266207" w:rsidRPr="000007F1" w14:paraId="09B159EC" w14:textId="77777777" w:rsidTr="007241C3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C7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66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upplemental Table 4. Primers used in this study</w:t>
            </w:r>
          </w:p>
        </w:tc>
      </w:tr>
      <w:tr w:rsidR="00266207" w:rsidRPr="00266207" w14:paraId="2E392532" w14:textId="77777777" w:rsidTr="007241C3">
        <w:trPr>
          <w:trHeight w:val="240"/>
        </w:trPr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581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ASP marker ID</w:t>
            </w:r>
          </w:p>
        </w:tc>
        <w:tc>
          <w:tcPr>
            <w:tcW w:w="1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8F9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lele 1 (x-axis Primer)</w:t>
            </w:r>
          </w:p>
        </w:tc>
        <w:tc>
          <w:tcPr>
            <w:tcW w:w="1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E7FB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lele 2 (y-axis Primer)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4447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mmon Reverse Primer</w:t>
            </w:r>
          </w:p>
        </w:tc>
      </w:tr>
      <w:tr w:rsidR="00266207" w:rsidRPr="00266207" w14:paraId="148E7D84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AF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0008304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53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GCCATTTCAGCCATCGTTCCA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C21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GCCATTTCAGCCATCGTTCCA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AB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GAATGTTCCGTTTGGCAGTGCAT</w:t>
            </w:r>
          </w:p>
        </w:tc>
      </w:tr>
      <w:tr w:rsidR="00266207" w:rsidRPr="00266207" w14:paraId="7719B542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E76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49995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C7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GCCTAAGCCGGTAGCAGCAA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8D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CCTAAGCCGGTAGCAGCA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9D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AACCAGGGGCACTCGGAGCA</w:t>
            </w:r>
          </w:p>
        </w:tc>
      </w:tr>
      <w:tr w:rsidR="00266207" w:rsidRPr="00266207" w14:paraId="1C86C1D0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B1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17848946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D5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GCATCCCTCGCCCCAGC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11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GCATCCCTCGCCCCAGC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F94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GCTGCTGCGGCAGGGGAT</w:t>
            </w:r>
          </w:p>
        </w:tc>
      </w:tr>
      <w:tr w:rsidR="00266207" w:rsidRPr="00266207" w14:paraId="04B60513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CE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617443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BC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GACCCTAAATTGGAAAGTGC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C99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CCTGACCCTAAATTGGAAAGTGC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79F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TGTTAAAAAACGTCTTACATTATGGGACA</w:t>
            </w:r>
          </w:p>
        </w:tc>
      </w:tr>
      <w:tr w:rsidR="00266207" w:rsidRPr="00266207" w14:paraId="0ECB451D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58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050108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5D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AGATGATAACACGAAGCTGAAATGA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11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AAGATGATAACACGAAGCTGAAATGA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C9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AGTGTTTCTTTCAAATCTTGGTCTA</w:t>
            </w:r>
          </w:p>
        </w:tc>
      </w:tr>
      <w:tr w:rsidR="00266207" w:rsidRPr="00266207" w14:paraId="7BF794DB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09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1000335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78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TCTATCCGTTTGTTTCGAGG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5F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GTCTCTATCCGTTTGTTTCGAGG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2E6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GGTCAGGGGTAACATGGTCTTTT</w:t>
            </w:r>
          </w:p>
        </w:tc>
      </w:tr>
      <w:tr w:rsidR="00266207" w:rsidRPr="00266207" w14:paraId="71A13E5D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04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1504991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51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GCGATGTGTTACAGGCTGGATT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A7B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TGCGATGTGTTACAGGCTGGATT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56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GTCATGTGTCGGGACCCCGAT</w:t>
            </w:r>
          </w:p>
        </w:tc>
      </w:tr>
      <w:tr w:rsidR="00266207" w:rsidRPr="00266207" w14:paraId="1D10C9BA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91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007274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D2E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TATTAAAACGTGTTAGTTTAGGTCTTGA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43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AATATTAAAACGTGTTAGTTTAGGTCTTGA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8B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AGCATCTCCGAACTTCCCCCATA</w:t>
            </w:r>
          </w:p>
        </w:tc>
      </w:tr>
      <w:tr w:rsidR="00266207" w:rsidRPr="00266207" w14:paraId="7B382D8B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37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502791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6B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TTCTTGGATGAGTCTAAGCTAC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E4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TTTCTTGGATGAGTCTAAGCTAC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E0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CTTCTTCTCTTCTTGCTTCTTCTCTT</w:t>
            </w:r>
          </w:p>
        </w:tc>
      </w:tr>
      <w:tr w:rsidR="00266207" w:rsidRPr="00266207" w14:paraId="45AD0889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2FD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48864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9F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GGGACGCACCGCCAC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43F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GGGACGCACCGCCAC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0DF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CCTGCCAGGCACGGCGT</w:t>
            </w:r>
          </w:p>
        </w:tc>
      </w:tr>
      <w:tr w:rsidR="00266207" w:rsidRPr="00266207" w14:paraId="2D8616DE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C0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50665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B33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AAAGATTCCGACTGGATGAAGATA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0D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AAAAGATTCCGACTGGATGAAGATA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22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GAAATGTAGTCCGAGTGTTTGCGTA</w:t>
            </w:r>
          </w:p>
        </w:tc>
      </w:tr>
      <w:tr w:rsidR="00266207" w:rsidRPr="00266207" w14:paraId="701D750F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77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22975467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D6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TGGTAACTGAAGTGAAGCTGTG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8B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ATGGTAACTGAAGTGAAGCTGTG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691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GGGAAATGGTTCCAAGGTGGAT</w:t>
            </w:r>
          </w:p>
        </w:tc>
      </w:tr>
      <w:tr w:rsidR="00266207" w:rsidRPr="00266207" w14:paraId="01C65454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00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30004584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52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TCTTGAGAAGTATTGAATAGAGATGAAA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272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TTCTTGAGAAGTATTGAATAGAGATGAAA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3B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TTCAATTTCTACGGGTGTTTTGTTCAA</w:t>
            </w:r>
          </w:p>
        </w:tc>
      </w:tr>
      <w:tr w:rsidR="00266207" w:rsidRPr="00266207" w14:paraId="431F1EE9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5C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35017220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92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CACGCCAGCCACCGC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665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ACCACGCCAGCCACCGC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38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GCATGCACTTCAACGGAGCCTT</w:t>
            </w:r>
          </w:p>
        </w:tc>
      </w:tr>
      <w:tr w:rsidR="00266207" w:rsidRPr="00266207" w14:paraId="1F3F3CCD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FB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500603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B5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ATACTCAGTTTGAAATGGAAACTCTG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3F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TACTCAGTTTGAAATGGAAACTCTG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2D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GGTAATGTGCCTTCCGTTTGCCAA</w:t>
            </w:r>
          </w:p>
        </w:tc>
      </w:tr>
      <w:tr w:rsidR="00266207" w:rsidRPr="00266207" w14:paraId="71092EC3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74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38041025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81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ATGATATATTTAAACCCAACAATTCTTTGAT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8A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ATGATATATTTAAACCCAACAATTCTTTGAT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598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AACTCAATGAAGAAACCGTGGGTTGAA</w:t>
            </w:r>
          </w:p>
        </w:tc>
      </w:tr>
      <w:tr w:rsidR="00266207" w:rsidRPr="00266207" w14:paraId="33D2BD11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AF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0039760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D6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GTAGCACAGACATTGTAGGTT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60A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CGTAGCACAGACATTGTAGGTT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25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GGTTCAAAGTAATCATTGGAGGAAGAAA</w:t>
            </w:r>
          </w:p>
        </w:tc>
      </w:tr>
      <w:tr w:rsidR="00266207" w:rsidRPr="00266207" w14:paraId="6C706E15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28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2060211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3B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GTATCTTTACATCTCTTTAAAACTCGTTCAA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74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TCTTTACATCTCTTTAAAACTCGTTCAA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4F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GCGTTTACGAATCTTCTTTTGCTGATT</w:t>
            </w:r>
          </w:p>
        </w:tc>
      </w:tr>
      <w:tr w:rsidR="00266207" w:rsidRPr="00266207" w14:paraId="6A4B76BF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A1D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4001354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65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AAAGTTAATAGGAAGATTTTCCCTTTAT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53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AAAGTTAATAGGAAGATTTTCCCTTTAT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D6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CAATAGCATGTACCAAATTAATGCCTTT</w:t>
            </w:r>
          </w:p>
        </w:tc>
      </w:tr>
      <w:tr w:rsidR="00266207" w:rsidRPr="00266207" w14:paraId="7AE4DBB0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0A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5504151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D7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GCGATCATTCTACCTGTCATACTAA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F9A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CGATCATTCTACCTGTCATACTA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947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TGCCGTAGCTCCGTTCTATGTTT</w:t>
            </w:r>
          </w:p>
        </w:tc>
      </w:tr>
      <w:tr w:rsidR="00266207" w:rsidRPr="00266207" w14:paraId="2734AD49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BB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2604129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F41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AAAGCGAGATTCATTCGAGATAT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1A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TCAAAGCGAGATTCATTCGAGATAT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342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TTTTGGAACCATGACTAGATTGCCAA</w:t>
            </w:r>
          </w:p>
        </w:tc>
      </w:tr>
      <w:tr w:rsidR="00266207" w:rsidRPr="00266207" w14:paraId="5E538EEB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8F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310576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F9E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GGTAACGGCTCGTCCATTCC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2298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GTAACGGCTCGTCCATTCC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050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GTTGAGGGTAAAGGGAGGGAGTTT</w:t>
            </w:r>
          </w:p>
        </w:tc>
      </w:tr>
      <w:tr w:rsidR="00266207" w:rsidRPr="00266207" w14:paraId="7A6F9140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21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360068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85DC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GGTGATCGAAAGCGTAAG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30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CCTCGGTGATCGAAAGCGTAAG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873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GGGGCTTTTGTATTCGGCTCCAT</w:t>
            </w:r>
          </w:p>
        </w:tc>
      </w:tr>
      <w:tr w:rsidR="00266207" w:rsidRPr="00266207" w14:paraId="473818EB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3D69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37054630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40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AATAAAGGTTGCTACCATAAGGGG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EE1A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ATAATAAAGGTTGCTACCATAAGGGG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8B1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ATGCCAAATCCCTTAGTGCAAAGGAAT</w:t>
            </w:r>
          </w:p>
        </w:tc>
      </w:tr>
      <w:tr w:rsidR="00266207" w:rsidRPr="00266207" w14:paraId="705E2129" w14:textId="77777777" w:rsidTr="007241C3">
        <w:trPr>
          <w:trHeight w:val="240"/>
        </w:trPr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CAB5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2H_458001177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6BB4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GACCAAGTTCATGCTCGGCAAAGATAAGCCTACTTTGAATAT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AC1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GTCGGAGTCAACGGATTGGCAAAGATAAGCCTACTTTGAATAC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B9DB6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GTACCAAAGTGGCCACGGAT</w:t>
            </w:r>
          </w:p>
        </w:tc>
      </w:tr>
      <w:tr w:rsidR="00266207" w:rsidRPr="00266207" w14:paraId="332F3E08" w14:textId="77777777" w:rsidTr="007241C3">
        <w:trPr>
          <w:trHeight w:val="22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1E20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imer ID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1C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ward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9B0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vers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71F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urpose</w:t>
            </w:r>
          </w:p>
        </w:tc>
      </w:tr>
      <w:tr w:rsidR="00266207" w:rsidRPr="00266207" w14:paraId="5B7F63B5" w14:textId="77777777" w:rsidTr="007241C3">
        <w:trPr>
          <w:trHeight w:val="240"/>
        </w:trPr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96CB" w14:textId="77777777" w:rsidR="00266207" w:rsidRPr="00266207" w:rsidRDefault="00266207" w:rsidP="002662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v2HG0135340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B413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GGCAGGCTGGGGAATTAAG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1DEE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GATGACACTGCTTCCGAC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3C49" w14:textId="77777777" w:rsidR="00266207" w:rsidRPr="00266207" w:rsidRDefault="00266207" w:rsidP="00266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6620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NP validation</w:t>
            </w:r>
          </w:p>
        </w:tc>
      </w:tr>
    </w:tbl>
    <w:p w14:paraId="1F14B57E" w14:textId="6A61F50D" w:rsidR="00EF3B2D" w:rsidRDefault="00EF3B2D" w:rsidP="000007F1">
      <w:pPr>
        <w:rPr>
          <w:rFonts w:ascii="Arial" w:hAnsi="Arial" w:cs="Arial"/>
          <w:lang w:val="en-US"/>
        </w:rPr>
      </w:pPr>
    </w:p>
    <w:sectPr w:rsidR="00EF3B2D" w:rsidSect="00490A0D">
      <w:pgSz w:w="19845" w:h="11907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847C0"/>
    <w:multiLevelType w:val="hybridMultilevel"/>
    <w:tmpl w:val="9A9E1242"/>
    <w:lvl w:ilvl="0" w:tplc="F356C15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FEC97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3542F4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5F47C1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8F24E8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8C8B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91208F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AF2B35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E60DD4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594A6D"/>
    <w:multiLevelType w:val="hybridMultilevel"/>
    <w:tmpl w:val="D85A83CC"/>
    <w:lvl w:ilvl="0" w:tplc="9750561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946D48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6A00A4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A840A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8AC2F9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2D03B6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666CA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C487C4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FA29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0D4D80"/>
    <w:multiLevelType w:val="hybridMultilevel"/>
    <w:tmpl w:val="BEE009D6"/>
    <w:lvl w:ilvl="0" w:tplc="D178940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02A04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E7ADB8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2E812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B7EB7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52824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37AF2A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2F8D73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EA48E7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300BCA"/>
    <w:multiLevelType w:val="hybridMultilevel"/>
    <w:tmpl w:val="10E21ABA"/>
    <w:lvl w:ilvl="0" w:tplc="CBC006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D644C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92E4C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DDCD81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7960F4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198D70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1A976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B94B66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0C6C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pet00mvpa2sewetq55dd0az9eefzz95xe&quot;&gt;My Endnote Library-Converted&lt;record-ids&gt;&lt;item&gt;1280&lt;/item&gt;&lt;/record-ids&gt;&lt;/item&gt;&lt;/Libraries&gt;"/>
  </w:docVars>
  <w:rsids>
    <w:rsidRoot w:val="00360062"/>
    <w:rsid w:val="000007F1"/>
    <w:rsid w:val="00016379"/>
    <w:rsid w:val="00076354"/>
    <w:rsid w:val="00166AF6"/>
    <w:rsid w:val="002524FD"/>
    <w:rsid w:val="00252525"/>
    <w:rsid w:val="00266207"/>
    <w:rsid w:val="00282CA5"/>
    <w:rsid w:val="002D3575"/>
    <w:rsid w:val="00360062"/>
    <w:rsid w:val="003A265A"/>
    <w:rsid w:val="00490A0D"/>
    <w:rsid w:val="00561ACC"/>
    <w:rsid w:val="00635CC5"/>
    <w:rsid w:val="00705E2F"/>
    <w:rsid w:val="007241C3"/>
    <w:rsid w:val="00725934"/>
    <w:rsid w:val="00831078"/>
    <w:rsid w:val="0090484E"/>
    <w:rsid w:val="0095058E"/>
    <w:rsid w:val="00985CFE"/>
    <w:rsid w:val="00AE1B84"/>
    <w:rsid w:val="00B076AE"/>
    <w:rsid w:val="00C22B65"/>
    <w:rsid w:val="00CC2ED6"/>
    <w:rsid w:val="00D1371E"/>
    <w:rsid w:val="00EF3B2D"/>
    <w:rsid w:val="00F33404"/>
    <w:rsid w:val="00FD549A"/>
    <w:rsid w:val="00FE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2AD1D"/>
  <w15:chartTrackingRefBased/>
  <w15:docId w15:val="{79AFA17D-E3E3-4BE0-A22C-72EE4CE6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C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3B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B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B2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B2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A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A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A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58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6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8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0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03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1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0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62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07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4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024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u Li</dc:creator>
  <cp:keywords/>
  <dc:description/>
  <cp:lastModifiedBy>Mingjiu Li</cp:lastModifiedBy>
  <cp:revision>6</cp:revision>
  <dcterms:created xsi:type="dcterms:W3CDTF">2020-07-23T09:23:00Z</dcterms:created>
  <dcterms:modified xsi:type="dcterms:W3CDTF">2021-01-29T08:57:00Z</dcterms:modified>
</cp:coreProperties>
</file>